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C11" w:rsidRPr="009877B6" w:rsidRDefault="00975C11">
      <w:pPr>
        <w:rPr>
          <w:rFonts w:ascii="Times New Roman" w:hAnsi="Times New Roman"/>
          <w:sz w:val="24"/>
          <w:szCs w:val="24"/>
        </w:rPr>
      </w:pPr>
      <w:r w:rsidRPr="009877B6">
        <w:rPr>
          <w:rFonts w:ascii="Times New Roman" w:hAnsi="Times New Roman"/>
          <w:sz w:val="24"/>
          <w:szCs w:val="24"/>
        </w:rPr>
        <w:t xml:space="preserve">Supplementary Table </w:t>
      </w:r>
      <w:r w:rsidR="00B1391B" w:rsidRPr="009877B6">
        <w:rPr>
          <w:rFonts w:ascii="Times New Roman" w:hAnsi="Times New Roman"/>
          <w:sz w:val="24"/>
          <w:szCs w:val="24"/>
        </w:rPr>
        <w:t>S</w:t>
      </w:r>
      <w:r w:rsidRPr="009877B6">
        <w:rPr>
          <w:rFonts w:ascii="Times New Roman" w:hAnsi="Times New Roman"/>
          <w:sz w:val="24"/>
          <w:szCs w:val="24"/>
        </w:rPr>
        <w:t>1:</w:t>
      </w:r>
      <w:r w:rsidR="006D4B9F" w:rsidRPr="009877B6">
        <w:rPr>
          <w:rFonts w:ascii="Times New Roman" w:hAnsi="Times New Roman"/>
          <w:sz w:val="24"/>
          <w:szCs w:val="24"/>
        </w:rPr>
        <w:t xml:space="preserve"> Primers used in the present study</w:t>
      </w:r>
      <w:r w:rsidRPr="009877B6">
        <w:rPr>
          <w:rFonts w:ascii="Times New Roman" w:hAnsi="Times New Roman"/>
          <w:sz w:val="24"/>
          <w:szCs w:val="24"/>
        </w:rPr>
        <w:t>.</w:t>
      </w:r>
    </w:p>
    <w:tbl>
      <w:tblPr>
        <w:tblpPr w:leftFromText="180" w:rightFromText="180" w:vertAnchor="page" w:horzAnchor="page" w:tblpX="251" w:tblpY="2866"/>
        <w:tblW w:w="225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/>
      </w:tblPr>
      <w:tblGrid>
        <w:gridCol w:w="2235"/>
        <w:gridCol w:w="1094"/>
        <w:gridCol w:w="1457"/>
        <w:gridCol w:w="4394"/>
        <w:gridCol w:w="2268"/>
        <w:gridCol w:w="5529"/>
        <w:gridCol w:w="5528"/>
      </w:tblGrid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ture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Regulation as </w:t>
            </w: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solexa</w:t>
            </w:r>
            <w:proofErr w:type="spellEnd"/>
            <w:r w:rsidRPr="009877B6">
              <w:rPr>
                <w:rFonts w:ascii="Times New Roman" w:hAnsi="Times New Roman"/>
                <w:sz w:val="24"/>
                <w:szCs w:val="24"/>
              </w:rPr>
              <w:t xml:space="preserve"> analysis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miRNA</w:t>
            </w:r>
            <w:proofErr w:type="spellEnd"/>
            <w:r w:rsidRPr="009877B6">
              <w:rPr>
                <w:rFonts w:ascii="Times New Roman" w:hAnsi="Times New Roman"/>
                <w:sz w:val="24"/>
                <w:szCs w:val="24"/>
              </w:rPr>
              <w:t xml:space="preserve"> specific forward primer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arget ID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arget specific forward primer (5’-3’)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arget specific reverse primer (5’-3’)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6e-3p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  Up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CGAACCAGGCTTCATTCCC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8g3474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TGAAAATTGCTTGTGGGTTTGAGATG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TCTCCCTTGTTCGTGAAAACAAACTCG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9g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 Up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AGCCAAGGATGACTTGCCTA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2g5362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CTCATCGTCTTCTTATTCCTACGCC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TGCCCAAACTCCTGAACCAGAAT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9o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 Up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AGCCAAGAATGACTTGCCTA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3g4897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TGACTGCTTTGGCATCAGACTATTTAACA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TGATATTGCTTAGCATTTACATAAACAGG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393a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 Down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CCAAAGGGATCGCATTGAT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5g4101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GGGTGTTCCTCTACCAGCATTTCC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TCTTTAGGAAGAAATGTCCACGCAG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396c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Known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TCCACAGCTTTCTTGAACTT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5g1058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CAATTTTCTTCTTGCAGAGATGCTG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GGAGTGCACGGTCTATGAGCAAAC</w:t>
            </w:r>
          </w:p>
        </w:tc>
      </w:tr>
      <w:tr w:rsidR="0035150A" w:rsidRPr="009877B6" w:rsidTr="0035150A">
        <w:trPr>
          <w:trHeight w:val="278"/>
        </w:trPr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0-5p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CCGCAGTAGAGTTTAACCACC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5g41172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CTAGGGTTTCCACCACCTCTCCAC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ind w:left="175" w:hanging="175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GGTGCTTGACTGGTTGACATTGATT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020-3p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CCGCAGTAGAGTTTAACCAC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9877B6">
              <w:rPr>
                <w:rFonts w:ascii="Times New Roman" w:hAnsi="Times New Roman" w:cs="Times New Roman"/>
                <w:sz w:val="24"/>
                <w:szCs w:val="24"/>
              </w:rPr>
              <w:t>LOC_Os06g1679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CTAGGTAACATAGAGAAAATTATTAACG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ATAATTTAGAGCACTGC TGGAGTTTG</w:t>
            </w:r>
          </w:p>
        </w:tc>
      </w:tr>
      <w:tr w:rsidR="0035150A" w:rsidRPr="009877B6" w:rsidTr="0035150A">
        <w:trPr>
          <w:trHeight w:val="325"/>
        </w:trPr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028-5p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Up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TGTGTACACTTGTAGTAGCCA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11g0247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ACA AGT CGT </w:t>
            </w: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CGT</w:t>
            </w:r>
            <w:proofErr w:type="spellEnd"/>
            <w:r w:rsidRPr="009877B6">
              <w:rPr>
                <w:rFonts w:ascii="Times New Roman" w:hAnsi="Times New Roman"/>
                <w:sz w:val="24"/>
                <w:szCs w:val="24"/>
              </w:rPr>
              <w:t xml:space="preserve"> CAT GGT CTC AAT 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GTGGGTCGTTCTTATCCTTTTGTTG</w:t>
            </w:r>
          </w:p>
        </w:tc>
      </w:tr>
      <w:tr w:rsidR="0035150A" w:rsidRPr="009877B6" w:rsidTr="0035150A">
        <w:tc>
          <w:tcPr>
            <w:tcW w:w="2235" w:type="dxa"/>
            <w:tcBorders>
              <w:bottom w:val="single" w:sz="4" w:space="0" w:color="auto"/>
              <w:right w:val="single" w:sz="4" w:space="0" w:color="auto"/>
            </w:tcBorders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044-3p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CGCGCCGCCGCCGGCCGC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7g0233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GT CAT GGC GTC GCC CGG CGC CA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TCGGCAGCGACCACCGCAGCAGCTG</w:t>
            </w:r>
          </w:p>
        </w:tc>
      </w:tr>
      <w:tr w:rsidR="0035150A" w:rsidRPr="009877B6" w:rsidTr="0035150A">
        <w:trPr>
          <w:trHeight w:val="278"/>
        </w:trPr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014-3p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Novel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Down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GAGTTATGAAGGTGTGGCA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LOC_Os02g49520</w:t>
            </w: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AT CCG ATG AAT TTG GAG GCC ACT TGT 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CATTTTCAGAACTATCAGCAAACCTCT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56d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 </w:t>
            </w:r>
            <w:proofErr w:type="spellStart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>silico</w:t>
            </w:r>
            <w:proofErr w:type="spellEnd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GACAGAAGAGAGTGAGCA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877B6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C_Os11g3037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TCACAATCTGGCTGAGTTTGACGATG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GAATGAGATGGAGAAGGGAGGGTGA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0b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 </w:t>
            </w:r>
            <w:proofErr w:type="spellStart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>silico</w:t>
            </w:r>
            <w:proofErr w:type="spellEnd"/>
          </w:p>
        </w:tc>
        <w:tc>
          <w:tcPr>
            <w:tcW w:w="1457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GCCTGGCTCCCTGTATGCCA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877B6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C_Os04g4391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CAGTAGTGCTCAACCTGCAGGCATA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GAATTGCCTGTCCAAAGAGGAGAAACC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2b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 </w:t>
            </w:r>
            <w:proofErr w:type="spellStart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>silico</w:t>
            </w:r>
            <w:proofErr w:type="spellEnd"/>
          </w:p>
        </w:tc>
        <w:tc>
          <w:tcPr>
            <w:tcW w:w="1457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CGATAAGCCTCTGCATCCAG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877B6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C_Os03g5637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tabs>
                <w:tab w:val="left" w:pos="3988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AGTGCACGGTATTTGAACTTGACTTC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CTTTCAGGAACATAGCCGTAGCTCTGTAG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co-miR166g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 </w:t>
            </w:r>
            <w:proofErr w:type="spellStart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>silico</w:t>
            </w:r>
            <w:proofErr w:type="spellEnd"/>
          </w:p>
        </w:tc>
        <w:tc>
          <w:tcPr>
            <w:tcW w:w="1457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ATGGAGGCTGATCCAAGAT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877B6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C_Os01g5558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AGCACTCCAAATGTTTGAAGTTGTATTG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AAGCACTCCAAATGTTTGAAGTTGTATTG</w:t>
            </w:r>
          </w:p>
        </w:tc>
      </w:tr>
      <w:tr w:rsidR="0035150A" w:rsidRPr="009877B6" w:rsidTr="0035150A">
        <w:tc>
          <w:tcPr>
            <w:tcW w:w="2235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lastRenderedPageBreak/>
              <w:t>oco-395d</w:t>
            </w:r>
          </w:p>
        </w:tc>
        <w:tc>
          <w:tcPr>
            <w:tcW w:w="1094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In </w:t>
            </w:r>
            <w:proofErr w:type="spellStart"/>
            <w:r w:rsidRPr="009877B6">
              <w:rPr>
                <w:rFonts w:ascii="Times New Roman" w:hAnsi="Times New Roman"/>
                <w:i/>
                <w:iCs/>
                <w:sz w:val="24"/>
                <w:szCs w:val="24"/>
              </w:rPr>
              <w:t>silico</w:t>
            </w:r>
            <w:proofErr w:type="spellEnd"/>
          </w:p>
        </w:tc>
        <w:tc>
          <w:tcPr>
            <w:tcW w:w="1457" w:type="dxa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GTGAAGTGTTTGGGGGAACTC</w:t>
            </w:r>
          </w:p>
        </w:tc>
        <w:tc>
          <w:tcPr>
            <w:tcW w:w="2268" w:type="dxa"/>
          </w:tcPr>
          <w:p w:rsidR="0035150A" w:rsidRPr="009877B6" w:rsidRDefault="0035150A" w:rsidP="0035150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en-US"/>
              </w:rPr>
            </w:pPr>
            <w:r w:rsidRPr="009877B6">
              <w:rPr>
                <w:rFonts w:ascii="Times New Roman" w:hAnsi="Times New Roman"/>
                <w:sz w:val="24"/>
                <w:szCs w:val="24"/>
                <w:lang w:val="en-US" w:eastAsia="en-US"/>
              </w:rPr>
              <w:t>LOC_Os03g09940</w:t>
            </w:r>
          </w:p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29" w:type="dxa"/>
            <w:tcBorders>
              <w:righ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CTTCCAGGTCTCCTTCGGCTTGTTC</w:t>
            </w:r>
          </w:p>
        </w:tc>
        <w:tc>
          <w:tcPr>
            <w:tcW w:w="5528" w:type="dxa"/>
            <w:tcBorders>
              <w:left w:val="single" w:sz="4" w:space="0" w:color="auto"/>
            </w:tcBorders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TGGCGAGGATGAAGATGAGGAATGAG</w:t>
            </w:r>
          </w:p>
        </w:tc>
      </w:tr>
      <w:tr w:rsidR="0035150A" w:rsidRPr="009877B6" w:rsidTr="0035150A">
        <w:tc>
          <w:tcPr>
            <w:tcW w:w="4786" w:type="dxa"/>
            <w:gridSpan w:val="3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Outer primer for 5’RACE-PCR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CTGAAGACTCTTAAGCTCAACAATG</w:t>
            </w:r>
          </w:p>
        </w:tc>
        <w:tc>
          <w:tcPr>
            <w:tcW w:w="13325" w:type="dxa"/>
            <w:gridSpan w:val="3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TIR1 </w:t>
            </w: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orthologue</w:t>
            </w:r>
            <w:proofErr w:type="spellEnd"/>
            <w:r w:rsidRPr="009877B6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9877B6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9877B6">
              <w:rPr>
                <w:rFonts w:ascii="Times New Roman" w:hAnsi="Times New Roman"/>
                <w:i/>
                <w:sz w:val="24"/>
                <w:szCs w:val="24"/>
              </w:rPr>
              <w:t>coartata</w:t>
            </w:r>
            <w:proofErr w:type="spellEnd"/>
          </w:p>
        </w:tc>
      </w:tr>
      <w:tr w:rsidR="0035150A" w:rsidRPr="009877B6" w:rsidTr="0035150A">
        <w:tc>
          <w:tcPr>
            <w:tcW w:w="4786" w:type="dxa"/>
            <w:gridSpan w:val="3"/>
          </w:tcPr>
          <w:p w:rsidR="0035150A" w:rsidRPr="009877B6" w:rsidRDefault="0035150A" w:rsidP="0035150A">
            <w:pPr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ested primer for 5’ RACE-PCR</w:t>
            </w:r>
          </w:p>
        </w:tc>
        <w:tc>
          <w:tcPr>
            <w:tcW w:w="4394" w:type="dxa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ACTTAATCTGAGTTATGCTACTGTGC</w:t>
            </w:r>
          </w:p>
        </w:tc>
        <w:tc>
          <w:tcPr>
            <w:tcW w:w="13325" w:type="dxa"/>
            <w:gridSpan w:val="3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 xml:space="preserve">TIR1 </w:t>
            </w:r>
            <w:proofErr w:type="spellStart"/>
            <w:r w:rsidRPr="009877B6">
              <w:rPr>
                <w:rFonts w:ascii="Times New Roman" w:hAnsi="Times New Roman"/>
                <w:sz w:val="24"/>
                <w:szCs w:val="24"/>
              </w:rPr>
              <w:t>orthologue</w:t>
            </w:r>
            <w:proofErr w:type="spellEnd"/>
            <w:r w:rsidRPr="009877B6">
              <w:rPr>
                <w:rFonts w:ascii="Times New Roman" w:hAnsi="Times New Roman"/>
                <w:sz w:val="24"/>
                <w:szCs w:val="24"/>
              </w:rPr>
              <w:t xml:space="preserve"> from </w:t>
            </w:r>
            <w:r w:rsidRPr="009877B6">
              <w:rPr>
                <w:rFonts w:ascii="Times New Roman" w:hAnsi="Times New Roman"/>
                <w:i/>
                <w:sz w:val="24"/>
                <w:szCs w:val="24"/>
              </w:rPr>
              <w:t xml:space="preserve">O. </w:t>
            </w:r>
            <w:proofErr w:type="spellStart"/>
            <w:r w:rsidRPr="009877B6">
              <w:rPr>
                <w:rFonts w:ascii="Times New Roman" w:hAnsi="Times New Roman"/>
                <w:i/>
                <w:sz w:val="24"/>
                <w:szCs w:val="24"/>
              </w:rPr>
              <w:t>coartata</w:t>
            </w:r>
            <w:proofErr w:type="spellEnd"/>
          </w:p>
        </w:tc>
      </w:tr>
      <w:tr w:rsidR="0035150A" w:rsidRPr="009877B6" w:rsidTr="0035150A">
        <w:tc>
          <w:tcPr>
            <w:tcW w:w="22505" w:type="dxa"/>
            <w:gridSpan w:val="7"/>
          </w:tcPr>
          <w:p w:rsidR="0035150A" w:rsidRPr="009877B6" w:rsidRDefault="0035150A" w:rsidP="0035150A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9877B6">
              <w:rPr>
                <w:rFonts w:ascii="Times New Roman" w:hAnsi="Times New Roman"/>
                <w:sz w:val="24"/>
                <w:szCs w:val="24"/>
              </w:rPr>
              <w:t>NA= Not available</w:t>
            </w:r>
          </w:p>
        </w:tc>
      </w:tr>
    </w:tbl>
    <w:p w:rsidR="00DA4354" w:rsidRPr="009877B6" w:rsidRDefault="00DA4354">
      <w:pPr>
        <w:rPr>
          <w:rFonts w:ascii="Times New Roman" w:hAnsi="Times New Roman"/>
          <w:sz w:val="24"/>
          <w:szCs w:val="24"/>
        </w:rPr>
      </w:pPr>
    </w:p>
    <w:p w:rsidR="00DA4354" w:rsidRPr="009877B6" w:rsidRDefault="00DA4354">
      <w:pPr>
        <w:rPr>
          <w:rFonts w:ascii="Times New Roman" w:hAnsi="Times New Roman"/>
          <w:sz w:val="24"/>
          <w:szCs w:val="24"/>
        </w:rPr>
      </w:pPr>
    </w:p>
    <w:sectPr w:rsidR="00DA4354" w:rsidRPr="009877B6" w:rsidSect="0035150A">
      <w:pgSz w:w="24948" w:h="11907" w:orient="landscape"/>
      <w:pgMar w:top="1440" w:right="1440" w:bottom="1440" w:left="935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E73D9"/>
    <w:rsid w:val="00024333"/>
    <w:rsid w:val="00037F91"/>
    <w:rsid w:val="000406E4"/>
    <w:rsid w:val="000621DF"/>
    <w:rsid w:val="00067EFF"/>
    <w:rsid w:val="00077A27"/>
    <w:rsid w:val="00085D3C"/>
    <w:rsid w:val="0009543D"/>
    <w:rsid w:val="000B6B0F"/>
    <w:rsid w:val="000F2D4F"/>
    <w:rsid w:val="00117309"/>
    <w:rsid w:val="001417CC"/>
    <w:rsid w:val="001C24DF"/>
    <w:rsid w:val="001C360A"/>
    <w:rsid w:val="001C60F2"/>
    <w:rsid w:val="001C7324"/>
    <w:rsid w:val="001D755E"/>
    <w:rsid w:val="00205FC3"/>
    <w:rsid w:val="002159E2"/>
    <w:rsid w:val="0029395E"/>
    <w:rsid w:val="002B6FF3"/>
    <w:rsid w:val="002E5089"/>
    <w:rsid w:val="002F6090"/>
    <w:rsid w:val="00311EB2"/>
    <w:rsid w:val="00326BC4"/>
    <w:rsid w:val="0035150A"/>
    <w:rsid w:val="00351EA3"/>
    <w:rsid w:val="00365EE5"/>
    <w:rsid w:val="00381AC9"/>
    <w:rsid w:val="003D0303"/>
    <w:rsid w:val="004A4527"/>
    <w:rsid w:val="004B1610"/>
    <w:rsid w:val="004C6C05"/>
    <w:rsid w:val="004F63F3"/>
    <w:rsid w:val="00502C2B"/>
    <w:rsid w:val="00553D15"/>
    <w:rsid w:val="005C15F0"/>
    <w:rsid w:val="005F516E"/>
    <w:rsid w:val="006067E6"/>
    <w:rsid w:val="0063614B"/>
    <w:rsid w:val="00637329"/>
    <w:rsid w:val="006441FD"/>
    <w:rsid w:val="00681189"/>
    <w:rsid w:val="006D4B9F"/>
    <w:rsid w:val="006D50C7"/>
    <w:rsid w:val="0071545F"/>
    <w:rsid w:val="00725849"/>
    <w:rsid w:val="00743EB0"/>
    <w:rsid w:val="00764A4F"/>
    <w:rsid w:val="00781EEF"/>
    <w:rsid w:val="007E010D"/>
    <w:rsid w:val="007E36B6"/>
    <w:rsid w:val="0080338D"/>
    <w:rsid w:val="00850FF3"/>
    <w:rsid w:val="00875DF0"/>
    <w:rsid w:val="008A6367"/>
    <w:rsid w:val="008C4580"/>
    <w:rsid w:val="008F12EB"/>
    <w:rsid w:val="00915284"/>
    <w:rsid w:val="00921B21"/>
    <w:rsid w:val="00934EB9"/>
    <w:rsid w:val="00936D51"/>
    <w:rsid w:val="00952692"/>
    <w:rsid w:val="00963B89"/>
    <w:rsid w:val="00975C11"/>
    <w:rsid w:val="00985094"/>
    <w:rsid w:val="009877B6"/>
    <w:rsid w:val="009E5624"/>
    <w:rsid w:val="009E6FC0"/>
    <w:rsid w:val="00A07BE6"/>
    <w:rsid w:val="00A87FFD"/>
    <w:rsid w:val="00A94879"/>
    <w:rsid w:val="00AB0E64"/>
    <w:rsid w:val="00AD3964"/>
    <w:rsid w:val="00B073B7"/>
    <w:rsid w:val="00B1391B"/>
    <w:rsid w:val="00B70EBE"/>
    <w:rsid w:val="00B72542"/>
    <w:rsid w:val="00B77CFD"/>
    <w:rsid w:val="00B81700"/>
    <w:rsid w:val="00B855D1"/>
    <w:rsid w:val="00BD0483"/>
    <w:rsid w:val="00BE73D9"/>
    <w:rsid w:val="00BF73B9"/>
    <w:rsid w:val="00C250BF"/>
    <w:rsid w:val="00C43845"/>
    <w:rsid w:val="00C738E8"/>
    <w:rsid w:val="00C8326D"/>
    <w:rsid w:val="00C93A59"/>
    <w:rsid w:val="00CA4DCF"/>
    <w:rsid w:val="00CE0C0A"/>
    <w:rsid w:val="00D1766B"/>
    <w:rsid w:val="00D35685"/>
    <w:rsid w:val="00D5095E"/>
    <w:rsid w:val="00D6034C"/>
    <w:rsid w:val="00DA4354"/>
    <w:rsid w:val="00DA5D72"/>
    <w:rsid w:val="00DD1E71"/>
    <w:rsid w:val="00E1727D"/>
    <w:rsid w:val="00E2451E"/>
    <w:rsid w:val="00E56EE2"/>
    <w:rsid w:val="00E65F12"/>
    <w:rsid w:val="00E70F61"/>
    <w:rsid w:val="00E9133D"/>
    <w:rsid w:val="00E94807"/>
    <w:rsid w:val="00EA2777"/>
    <w:rsid w:val="00EE1A15"/>
    <w:rsid w:val="00EF61A3"/>
    <w:rsid w:val="00FA6578"/>
    <w:rsid w:val="00FC0E69"/>
    <w:rsid w:val="00FC5C96"/>
    <w:rsid w:val="00FE2700"/>
    <w:rsid w:val="00FE54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3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E73D9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2E50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CA4DCF"/>
    <w:rPr>
      <w:rFonts w:ascii="Courier New" w:hAnsi="Courier New" w:cs="Courier New"/>
      <w:sz w:val="20"/>
      <w:szCs w:val="20"/>
      <w:lang w:val="en-IN" w:eastAsia="en-IN"/>
    </w:rPr>
  </w:style>
  <w:style w:type="paragraph" w:styleId="z-TopofForm">
    <w:name w:val="HTML Top of Form"/>
    <w:basedOn w:val="Normal"/>
    <w:next w:val="Normal"/>
    <w:link w:val="z-TopofFormChar"/>
    <w:hidden/>
    <w:uiPriority w:val="99"/>
    <w:rsid w:val="002E5089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  <w:lang w:val="en-US" w:eastAsia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locked/>
    <w:rsid w:val="00CA4DCF"/>
    <w:rPr>
      <w:rFonts w:ascii="Arial" w:hAnsi="Arial" w:cs="Arial"/>
      <w:vanish/>
      <w:sz w:val="16"/>
      <w:szCs w:val="16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2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26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20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92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0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N</dc:creator>
  <cp:keywords/>
  <dc:description/>
  <cp:lastModifiedBy>TAPAN</cp:lastModifiedBy>
  <cp:revision>58</cp:revision>
  <cp:lastPrinted>2015-01-17T07:03:00Z</cp:lastPrinted>
  <dcterms:created xsi:type="dcterms:W3CDTF">2014-10-11T16:35:00Z</dcterms:created>
  <dcterms:modified xsi:type="dcterms:W3CDTF">2015-09-20T16:36:00Z</dcterms:modified>
</cp:coreProperties>
</file>